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</w:rPr>
      </w:pPr>
      <w:r>
        <w:rPr>
          <w:rFonts w:eastAsia="宋体;SimSun"/>
          <w:b/>
        </w:rPr>
        <w:t>S6 Table. The homologue of the differentially expressed proteins.</w:t>
      </w:r>
    </w:p>
    <w:tbl>
      <w:tblPr>
        <w:tblW w:w="14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3685"/>
        <w:gridCol w:w="1247"/>
        <w:gridCol w:w="6633"/>
        <w:gridCol w:w="636"/>
        <w:gridCol w:w="646"/>
      </w:tblGrid>
      <w:tr>
        <w:trPr>
          <w:tblHeader w:val="true"/>
          <w:trHeight w:val="23" w:hRule="atLeast"/>
        </w:trPr>
        <w:tc>
          <w:tcPr>
            <w:tcW w:w="12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ry Accession</w:t>
            </w:r>
          </w:p>
        </w:tc>
        <w:tc>
          <w:tcPr>
            <w:tcW w:w="66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Query Definition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ov</w:t>
            </w:r>
            <w:r>
              <w:rPr>
                <w:rFonts w:eastAsia="宋体;SimSu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dent</w:t>
            </w:r>
            <w:r>
              <w:rPr>
                <w:rFonts w:eastAsia="宋体;SimSun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2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367391</w:t>
            </w:r>
          </w:p>
        </w:tc>
        <w:tc>
          <w:tcPr>
            <w:tcW w:w="368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 photosystem I reaction center subunit II precursor-like protein (PsaD)</w:t>
            </w:r>
          </w:p>
        </w:tc>
        <w:tc>
          <w:tcPr>
            <w:tcW w:w="12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0935703</w:t>
            </w:r>
          </w:p>
        </w:tc>
        <w:tc>
          <w:tcPr>
            <w:tcW w:w="66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 reaction center subunit II [Saccharum hybrid cultivar GT28]</w:t>
            </w:r>
          </w:p>
        </w:tc>
        <w:tc>
          <w:tcPr>
            <w:tcW w:w="6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1870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 reaction center subunit D-2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885894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-1 H subunit GOS5 (PsaH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7558381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 reaction center subunit VI, chloroplastic [Aegilops tauschii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18186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 reaction center subunit H-2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789954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ll a/b-binding protein precursor (Lhca1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650332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ll a-b binding protein 6A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3115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ll a-b binding protein 6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393511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otosystem I antenna protein (Lhca2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306981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 antenna protein [Oryza sativa Indica Group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85083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ca2 protein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789952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ll a/b-binding protein precursor (Lhca4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736123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 light-harvesting complex type 4 protein [Bambusa oldhamii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692874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ll a-b binding protein 4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855008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hloroplast chaperon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9562149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-CPN10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40659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 chaperonin 10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1090743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roxiredoxin Q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75605309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 Q, chloroplastic [Aegilops tauschii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098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 Q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6389828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hioredoxin peroxid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73825951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-2E-1, chloroplastic [Triticum urartu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171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-2E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7899183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M-lik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14389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-like protein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256327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Y1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2487506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x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95624046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X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403021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X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17784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lutathione S-transferase OsGSTF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62463945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transferase10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88588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pyrophosphat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8827121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pyrophosphotase [Triticum aestivum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564802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vacuolar ATP synthase subunit H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055932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olar proton ATPase subunit H [Triticum aestivum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2844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-type proton ATPase subunit H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1535416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TP synthase delta cha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75609344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subunit O, mitochondrial [Aegilops tauschii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4062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 subunit of Mt ATP synthase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052565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TP synth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7607439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ATP synthase precursor [Triticum aestivum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27104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F1F0-ATP synthase subunit Fad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08864431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 carrier protein 2, chloroplast precurso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6494889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 carrier protein 2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4875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 carrier protein 4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7553225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vinyl-carboxyphosphonate phosphorylmutase, putative, express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9059998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carboxylase family protein [Theobroma cacao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411340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vinyl-carboxyphosphonate phosphorylmutas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443160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cription facto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0919414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 transcription factor 3 [Triticum aestivum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5296302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AR binding filament-like protein 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053776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-binding filament-like protein 1 [Solanum lycopersicum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256422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-binding filament-like protein 1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7552436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n-repressed protein-like protein ARP1, putative, express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41905589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n repressed protein [Oryza sativa Indica Group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39674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mancy-associated protein-like 1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3358444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eroxide ly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62462890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eroxide lyase1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382240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eroxide lyase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015153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BS domain containing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0314301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domain-containing protein CBSX1 [Morus notabili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42570759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in A, Crystal Structure Of Cbs-pair Protein, Cbsx1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209481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9562722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 hand family protein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40650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-binding EF-hand-containing protein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922611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mall GTP-binding protein Bsar1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7424044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ase SAR1 [Triticum aestivum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5226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-binding protein SAR1A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0878396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-II nitrogen sensing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3277515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I protein [Medicago sativ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34105056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in A, Crystal Structure Of Pii Bound To Citrate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052905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mall nuclear ribonucleoprotein polypeptide D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7392157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nuclear ribonucleoprotein Sm D3-like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23010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NP core protein SMD3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3578236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5g01548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7557498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 small nuclear ribonucleoprotein A [Aegilops tauschii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26631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osomal protein U1A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0725625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cidic ribosomal protein P1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6246163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acidic ribosomal protein P1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41144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acidic ribosomal protein P1-2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5553579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ibosomal protein S1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6504536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18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19950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18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0252685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ibosomal protein L10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7439208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10a-1 [Triticum urartu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680605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10a-1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97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5692707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S ribosomal protein S2 [Oryza rufipogon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780585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ibosomal protein L3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6499450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34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</w:tr>
      <w:tr>
        <w:trPr>
          <w:trHeight w:val="11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4495192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26S proteasome subunit RPN9b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729816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S proteasome regulatory particle non-ATPase subunit9b [Oryza sativa Japonica Group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%</w:t>
            </w:r>
          </w:p>
        </w:tc>
      </w:tr>
      <w:tr>
        <w:trPr>
          <w:trHeight w:val="283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68461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component (PCI) domain-containing protein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%</w:t>
            </w:r>
          </w:p>
        </w:tc>
      </w:tr>
      <w:tr>
        <w:trPr>
          <w:trHeight w:val="51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09419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S proteasome regulatory particle triple-A ATPase subunit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6505536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S protease regulatory subunit S10B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2039318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95617694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26944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319146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A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95607344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2A variant 3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2536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2A 11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885890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393738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3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610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3.3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124123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ctin depolymerizing facto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6500484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depolymerizing factor 3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697300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depolymerizing factor 4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851127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7425958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3 [Triticum urartu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42516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7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7260946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18"/>
                <w:szCs w:val="18"/>
              </w:rPr>
              <w:t>putative isopentenyl pyrophosphate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methyllallyl pyrophosphate isomer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488701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entenyl pyrophosphate isomeraseIsopentenyl-diphosphate delta-isomerase II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2981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entenyl-diphosphate Delta-isomerase II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393921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socitrate ly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3806369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lyase [Triticum aestivum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686361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lyase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257275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affeoyl-CoA O-methyltransferase 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65410650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oyl CoA O-methyltransferase 2 [Panicum virgatum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159551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oyl-CoA O-methyltransferase-like protein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16865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it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10061129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itin 1A [Triticum aestivum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25600465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J_2447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73950962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protein LHCP TRANSLOCATION DEFECT-like [Oryza brachyanth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40326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GRANA DEFICIENT CHLOROPLAST 1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2701927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domain, putativ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650142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domain containing protein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27986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/ octicosapeptide/Phox/Bemp1 domain-containing protein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0252988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392343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ZEAMMB73_554585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41700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25590644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J_1507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62462211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hibitin2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748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hibitin2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3749372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3952234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 family protein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68218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ine nucleotide alpha hydrolases-like protein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6784479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9059178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(P)H-quinone oxidoreductase subunit N [Theobroma cacao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23715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-like complex N [Arabidopsis thaliana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27019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cisic acid- and stress-induced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49391461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cisic stress ripening protein 2 [Oryza sativa Indica Group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51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755348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pecific lipid-transfer protein 2 precursor, putative, express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407273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transfer protein LPT II [Oryza sativa Indica Group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957111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JNBb0008G24.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4879481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A: hypothetical protein ZEAMMB73_385814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%</w:t>
            </w:r>
          </w:p>
        </w:tc>
      </w:tr>
      <w:tr>
        <w:trPr>
          <w:trHeight w:val="51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75484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pecific lipid-transfer protein precursor, putative, express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715524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transfer protein [Oryza sativa Indica Group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46123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nuclear RNA binding protein 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59928057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nogen activator inhibitor 1 RNA-binding protein [Zea mays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%</w:t>
            </w:r>
          </w:p>
        </w:tc>
      </w:tr>
      <w:tr>
        <w:trPr>
          <w:trHeight w:val="34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066391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JNBa0029H02.2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6310758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311C03.6 [Oryza sativa Indica Group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25602537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J_2640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18200659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I_28219 [Oryza sativa Indica Group]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40255391</w:t>
            </w:r>
          </w:p>
        </w:tc>
        <w:tc>
          <w:tcPr>
            <w:tcW w:w="66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 [Arabidopsis thaliana]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%</w:t>
            </w:r>
          </w:p>
        </w:tc>
        <w:tc>
          <w:tcPr>
            <w:tcW w:w="6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%</w:t>
            </w:r>
          </w:p>
        </w:tc>
      </w:tr>
    </w:tbl>
    <w:p>
      <w:pPr>
        <w:pStyle w:val="Normal"/>
        <w:rPr>
          <w:rFonts w:eastAsia="宋体;SimSun"/>
        </w:rPr>
      </w:pPr>
      <w:r>
        <w:rPr/>
        <w:t>The differentially expressed proteins</w:t>
      </w:r>
      <w:r>
        <w:rPr>
          <w:rFonts w:eastAsia="宋体;SimSun"/>
        </w:rPr>
        <w:t xml:space="preserve"> were searched</w:t>
      </w:r>
      <w:r>
        <w:rPr/>
        <w:t xml:space="preserve"> in NCBI (http://www.ncbi.nlm.nih.gov/) with blastp</w:t>
      </w:r>
      <w:r>
        <w:rPr>
          <w:rFonts w:eastAsia="宋体;SimSun"/>
        </w:rPr>
        <w:t>.</w:t>
      </w:r>
    </w:p>
    <w:p>
      <w:pPr>
        <w:pStyle w:val="Normal"/>
        <w:rPr>
          <w:rFonts w:eastAsia="宋体;SimSun"/>
        </w:rPr>
      </w:pPr>
      <w:r>
        <w:rPr>
          <w:vertAlign w:val="superscript"/>
        </w:rPr>
        <w:t>a</w:t>
      </w:r>
      <w:r>
        <w:rPr/>
        <w:t xml:space="preserve">Cov indicates percentage of </w:t>
      </w:r>
      <w:r>
        <w:rPr>
          <w:rFonts w:eastAsia="宋体;SimSun"/>
        </w:rPr>
        <w:t>query protein</w:t>
      </w:r>
      <w:r>
        <w:rPr/>
        <w:t xml:space="preserve"> to the predicted</w:t>
      </w:r>
      <w:r>
        <w:rPr/>
        <w:t xml:space="preserve"> </w:t>
      </w:r>
      <w:r>
        <w:rPr/>
        <w:t>protein.</w:t>
      </w:r>
    </w:p>
    <w:p>
      <w:pPr>
        <w:pStyle w:val="Normal"/>
        <w:rPr/>
      </w:pPr>
      <w:r>
        <w:rPr>
          <w:rFonts w:eastAsia="宋体;SimSun"/>
          <w:vertAlign w:val="superscript"/>
        </w:rPr>
        <w:t>b</w:t>
      </w:r>
      <w:r>
        <w:rPr>
          <w:rFonts w:eastAsia="宋体;SimSun"/>
        </w:rPr>
        <w:t>Ident</w:t>
      </w:r>
      <w:r>
        <w:rPr>
          <w:rFonts w:eastAsia="宋体;SimSun"/>
        </w:rPr>
        <w:t xml:space="preserve"> </w:t>
      </w:r>
      <w:r>
        <w:rPr/>
        <w:t>indicates</w:t>
      </w:r>
      <w:r>
        <w:rPr>
          <w:rFonts w:eastAsia="宋体;SimSun"/>
        </w:rPr>
        <w:t xml:space="preserve"> </w:t>
      </w:r>
      <w:r>
        <w:rPr/>
        <w:t>percentage</w:t>
      </w:r>
      <w:r>
        <w:rPr>
          <w:rFonts w:eastAsia="宋体;SimSun"/>
        </w:rPr>
        <w:t xml:space="preserve"> of matched sequence to the predicted protei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4:48:00Z</dcterms:created>
  <dc:creator>微软用户</dc:creator>
  <dc:description/>
  <cp:keywords/>
  <dc:language>en-US</dc:language>
  <cp:lastModifiedBy>微软用户</cp:lastModifiedBy>
  <dcterms:modified xsi:type="dcterms:W3CDTF">2015-01-21T15:08:00Z</dcterms:modified>
  <cp:revision>5</cp:revision>
  <dc:subject/>
  <dc:title/>
</cp:coreProperties>
</file>